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F7068" w14:textId="77777777" w:rsidR="006A4315" w:rsidRPr="003D128A" w:rsidRDefault="000A2E60" w:rsidP="006A4315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3D128A">
        <w:rPr>
          <w:rFonts w:ascii="Times New Roman" w:hAnsi="Times New Roman" w:cs="Times New Roman"/>
          <w:lang w:val="en-US"/>
        </w:rPr>
        <w:t xml:space="preserve">Heterogeneity </w:t>
      </w:r>
      <w:proofErr w:type="gramStart"/>
      <w:r w:rsidRPr="003D128A">
        <w:rPr>
          <w:rFonts w:ascii="Times New Roman" w:hAnsi="Times New Roman" w:cs="Times New Roman"/>
          <w:lang w:val="en-US"/>
        </w:rPr>
        <w:t>in the course of</w:t>
      </w:r>
      <w:proofErr w:type="gramEnd"/>
      <w:r w:rsidRPr="003D128A">
        <w:rPr>
          <w:rFonts w:ascii="Times New Roman" w:hAnsi="Times New Roman" w:cs="Times New Roman"/>
          <w:lang w:val="en-US"/>
        </w:rPr>
        <w:t xml:space="preserve"> suicidal ideation and its relation to suicide attempts in first-episode psychosis: a five-year prospective study</w:t>
      </w:r>
    </w:p>
    <w:p w14:paraId="55CD531C" w14:textId="77777777" w:rsidR="006A4315" w:rsidRPr="003D128A" w:rsidRDefault="006A4315" w:rsidP="006A4315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6817A6A7" w14:textId="151806E6" w:rsidR="000A2E60" w:rsidRPr="003D128A" w:rsidRDefault="000A2E60" w:rsidP="006A4315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3D128A">
        <w:rPr>
          <w:rFonts w:ascii="Times New Roman" w:hAnsi="Times New Roman" w:cs="Times New Roman"/>
          <w:lang w:val="en-US"/>
        </w:rPr>
        <w:t xml:space="preserve">Journal: </w:t>
      </w:r>
      <w:r w:rsidR="006A4315" w:rsidRPr="003D128A">
        <w:rPr>
          <w:rFonts w:ascii="Times New Roman" w:eastAsia="Times New Roman" w:hAnsi="Times New Roman" w:cs="Times New Roman"/>
          <w:lang w:val="en-US" w:eastAsia="fr-CA"/>
        </w:rPr>
        <w:t>The Canadian Journal of Psychiatry</w:t>
      </w:r>
    </w:p>
    <w:p w14:paraId="6E614DAD" w14:textId="77777777" w:rsidR="000A2E60" w:rsidRPr="003D128A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</w:p>
    <w:p w14:paraId="2EE21D9C" w14:textId="57D965C2" w:rsidR="000A2E60" w:rsidRPr="003D128A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3D128A">
        <w:rPr>
          <w:rFonts w:ascii="Times New Roman" w:hAnsi="Times New Roman" w:cs="Times New Roman"/>
          <w:lang w:val="en-US"/>
        </w:rPr>
        <w:t xml:space="preserve">Authors: Roxanne Sicotte, Srividya N. Iyer, Éric </w:t>
      </w:r>
      <w:proofErr w:type="spellStart"/>
      <w:r w:rsidRPr="003D128A">
        <w:rPr>
          <w:rFonts w:ascii="Times New Roman" w:hAnsi="Times New Roman" w:cs="Times New Roman"/>
          <w:lang w:val="en-US"/>
        </w:rPr>
        <w:t>Lacourse</w:t>
      </w:r>
      <w:proofErr w:type="spellEnd"/>
      <w:r w:rsidRPr="003D128A">
        <w:rPr>
          <w:rFonts w:ascii="Times New Roman" w:hAnsi="Times New Roman" w:cs="Times New Roman"/>
          <w:lang w:val="en-US"/>
        </w:rPr>
        <w:t xml:space="preserve">, Jean R. </w:t>
      </w:r>
      <w:proofErr w:type="spellStart"/>
      <w:r w:rsidRPr="003D128A">
        <w:rPr>
          <w:rFonts w:ascii="Times New Roman" w:hAnsi="Times New Roman" w:cs="Times New Roman"/>
          <w:lang w:val="en-US"/>
        </w:rPr>
        <w:t>Séguin</w:t>
      </w:r>
      <w:proofErr w:type="spellEnd"/>
      <w:r w:rsidRPr="003D128A">
        <w:rPr>
          <w:rFonts w:ascii="Times New Roman" w:hAnsi="Times New Roman" w:cs="Times New Roman"/>
          <w:lang w:val="en-US"/>
        </w:rPr>
        <w:t>, Amal Abdel-</w:t>
      </w:r>
      <w:proofErr w:type="spellStart"/>
      <w:r w:rsidRPr="003D128A">
        <w:rPr>
          <w:rFonts w:ascii="Times New Roman" w:hAnsi="Times New Roman" w:cs="Times New Roman"/>
          <w:lang w:val="en-US"/>
        </w:rPr>
        <w:t>Baki</w:t>
      </w:r>
      <w:proofErr w:type="spellEnd"/>
    </w:p>
    <w:p w14:paraId="4A21B7FD" w14:textId="77777777" w:rsidR="000A2E60" w:rsidRPr="003D128A" w:rsidRDefault="000A2E60" w:rsidP="00A84098">
      <w:pPr>
        <w:ind w:left="-1134" w:right="-999"/>
        <w:jc w:val="both"/>
        <w:rPr>
          <w:rFonts w:ascii="Times New Roman" w:hAnsi="Times New Roman" w:cs="Times New Roman"/>
          <w:lang w:val="en-US"/>
        </w:rPr>
      </w:pPr>
    </w:p>
    <w:p w14:paraId="7F407A3E" w14:textId="4DD0988D" w:rsidR="000A2E60" w:rsidRPr="003D128A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3D128A">
        <w:rPr>
          <w:rFonts w:ascii="Times New Roman" w:hAnsi="Times New Roman" w:cs="Times New Roman"/>
          <w:lang w:val="en-US"/>
        </w:rPr>
        <w:t>Corresponding author: Amal Abdel-</w:t>
      </w:r>
      <w:proofErr w:type="spellStart"/>
      <w:r w:rsidRPr="003D128A">
        <w:rPr>
          <w:rFonts w:ascii="Times New Roman" w:hAnsi="Times New Roman" w:cs="Times New Roman"/>
          <w:lang w:val="en-US"/>
        </w:rPr>
        <w:t>Baki</w:t>
      </w:r>
      <w:proofErr w:type="spellEnd"/>
      <w:r w:rsidRPr="003D128A">
        <w:rPr>
          <w:rFonts w:ascii="Times New Roman" w:hAnsi="Times New Roman" w:cs="Times New Roman"/>
          <w:lang w:val="en-US"/>
        </w:rPr>
        <w:t xml:space="preserve"> (amal.abdel-baki@umontreal.ca)</w:t>
      </w:r>
    </w:p>
    <w:p w14:paraId="28DD6C25" w14:textId="7BD39678" w:rsidR="000A2E60" w:rsidRPr="003D128A" w:rsidRDefault="000A2E60" w:rsidP="000A2E60">
      <w:pPr>
        <w:ind w:left="-1134"/>
        <w:jc w:val="both"/>
        <w:rPr>
          <w:rFonts w:ascii="Times New Roman" w:hAnsi="Times New Roman" w:cs="Times New Roman"/>
        </w:rPr>
      </w:pPr>
      <w:proofErr w:type="spellStart"/>
      <w:r w:rsidRPr="003D128A">
        <w:rPr>
          <w:rFonts w:ascii="Times New Roman" w:hAnsi="Times New Roman" w:cs="Times New Roman"/>
        </w:rPr>
        <w:t>Research</w:t>
      </w:r>
      <w:proofErr w:type="spellEnd"/>
      <w:r w:rsidRPr="003D128A">
        <w:rPr>
          <w:rFonts w:ascii="Times New Roman" w:hAnsi="Times New Roman" w:cs="Times New Roman"/>
        </w:rPr>
        <w:t xml:space="preserve"> Center Centre Hospitalier de l'Université de Montréal (CRCHUM), Montréal, Québec, Canada</w:t>
      </w:r>
    </w:p>
    <w:p w14:paraId="1A5DADFD" w14:textId="4A3D2556" w:rsidR="000A2E60" w:rsidRPr="003D128A" w:rsidRDefault="000A2E60" w:rsidP="000A2E60">
      <w:pPr>
        <w:ind w:left="-1134"/>
        <w:jc w:val="both"/>
        <w:rPr>
          <w:rFonts w:ascii="Times New Roman" w:hAnsi="Times New Roman" w:cs="Times New Roman"/>
          <w:lang w:val="en-US"/>
        </w:rPr>
      </w:pPr>
      <w:r w:rsidRPr="003D128A">
        <w:rPr>
          <w:rFonts w:ascii="Times New Roman" w:hAnsi="Times New Roman" w:cs="Times New Roman"/>
          <w:lang w:val="en-US"/>
        </w:rPr>
        <w:t xml:space="preserve">Department of Psychiatry and Addiction, Faculty of Medicine, Montréal, Québec, Canada </w:t>
      </w:r>
    </w:p>
    <w:p w14:paraId="72D57A4F" w14:textId="77777777" w:rsidR="000A2E60" w:rsidRPr="003D128A" w:rsidRDefault="000A2E60" w:rsidP="004A2EE5">
      <w:pPr>
        <w:ind w:left="-113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F495D5" w14:textId="1C8CD1C0" w:rsidR="004E364A" w:rsidRPr="003D128A" w:rsidRDefault="004E364A" w:rsidP="004E364A">
      <w:pPr>
        <w:ind w:left="-1134" w:right="-1708"/>
        <w:rPr>
          <w:rFonts w:ascii="Times New Roman" w:hAnsi="Times New Roman" w:cs="Times New Roman"/>
          <w:b/>
          <w:bCs/>
          <w:lang w:val="en-US"/>
        </w:rPr>
      </w:pPr>
      <w:r w:rsidRPr="003D128A">
        <w:rPr>
          <w:rFonts w:ascii="Times New Roman" w:hAnsi="Times New Roman" w:cs="Times New Roman"/>
          <w:b/>
          <w:bCs/>
          <w:lang w:val="en-US"/>
        </w:rPr>
        <w:t>Table S3. Characteristics of persons who died by suicide during follow-up</w:t>
      </w:r>
    </w:p>
    <w:tbl>
      <w:tblPr>
        <w:tblStyle w:val="PlainTable2"/>
        <w:tblW w:w="1063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4820"/>
        <w:gridCol w:w="5812"/>
      </w:tblGrid>
      <w:tr w:rsidR="00766B8C" w:rsidRPr="003D128A" w14:paraId="6F493DC3" w14:textId="175497EC" w:rsidTr="00766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29736C0" w14:textId="77777777" w:rsidR="001A7E05" w:rsidRPr="003D128A" w:rsidRDefault="001A7E05" w:rsidP="00B76C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0E1C38DF" w14:textId="066823E8" w:rsidR="001A7E05" w:rsidRPr="003D128A" w:rsidRDefault="001A7E05" w:rsidP="00B76C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died by suicide</w:t>
            </w:r>
          </w:p>
          <w:p w14:paraId="4DD2CEE1" w14:textId="77777777" w:rsidR="00766B8C" w:rsidRPr="003D128A" w:rsidRDefault="001A7E05" w:rsidP="0076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)</w:t>
            </w:r>
          </w:p>
          <w:p w14:paraId="06CE5453" w14:textId="3C34BA10" w:rsidR="001A7E05" w:rsidRPr="003D128A" w:rsidRDefault="001A7E05" w:rsidP="00766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 (%)/M (SD)</w:t>
            </w:r>
          </w:p>
        </w:tc>
      </w:tr>
      <w:tr w:rsidR="00766B8C" w:rsidRPr="003D128A" w14:paraId="4A391C30" w14:textId="0FCAD931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7D3553A" w14:textId="77777777" w:rsidR="001A7E05" w:rsidRPr="003D128A" w:rsidRDefault="001A7E05" w:rsidP="00B76C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812" w:type="dxa"/>
          </w:tcPr>
          <w:p w14:paraId="317987C9" w14:textId="0AEE420A" w:rsidR="001A7E05" w:rsidRPr="003D128A" w:rsidRDefault="001A7E05" w:rsidP="00B7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3)</w:t>
            </w:r>
          </w:p>
        </w:tc>
      </w:tr>
      <w:tr w:rsidR="00766B8C" w:rsidRPr="003D128A" w14:paraId="00D40EB1" w14:textId="7C88DDCB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BFB30E9" w14:textId="77777777" w:rsidR="001A7E05" w:rsidRPr="003D128A" w:rsidRDefault="001A7E05" w:rsidP="00B76C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5812" w:type="dxa"/>
          </w:tcPr>
          <w:p w14:paraId="3E901B75" w14:textId="0C4A3D55" w:rsidR="001A7E05" w:rsidRPr="003D128A" w:rsidRDefault="001A7E05" w:rsidP="00B76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0 (2.55)</w:t>
            </w:r>
          </w:p>
        </w:tc>
      </w:tr>
      <w:tr w:rsidR="00766B8C" w:rsidRPr="003D128A" w14:paraId="513E97B9" w14:textId="23604A0A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2445120" w14:textId="77777777" w:rsidR="001A7E05" w:rsidRPr="003D128A" w:rsidRDefault="001A7E05" w:rsidP="00B76C8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Working or studying </w:t>
            </w:r>
          </w:p>
        </w:tc>
        <w:tc>
          <w:tcPr>
            <w:tcW w:w="5812" w:type="dxa"/>
          </w:tcPr>
          <w:p w14:paraId="71E914A3" w14:textId="4738A264" w:rsidR="001A7E05" w:rsidRPr="003D128A" w:rsidRDefault="001A7E05" w:rsidP="00B76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86)</w:t>
            </w:r>
          </w:p>
        </w:tc>
      </w:tr>
      <w:tr w:rsidR="00766B8C" w:rsidRPr="003D128A" w14:paraId="2EC2AA82" w14:textId="234048B6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94F7CA8" w14:textId="77777777" w:rsidR="001A7E05" w:rsidRPr="003D128A" w:rsidRDefault="001A7E05" w:rsidP="00E21D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incipal diagnosis</w:t>
            </w:r>
          </w:p>
        </w:tc>
        <w:tc>
          <w:tcPr>
            <w:tcW w:w="5812" w:type="dxa"/>
          </w:tcPr>
          <w:p w14:paraId="296E1AD0" w14:textId="77777777" w:rsidR="001A7E05" w:rsidRPr="003D128A" w:rsidRDefault="001A7E05" w:rsidP="00E2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5FD" w:rsidRPr="003D128A" w14:paraId="5236D300" w14:textId="77777777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577806" w14:textId="25B0CB28" w:rsidR="003045FD" w:rsidRPr="003D128A" w:rsidRDefault="003045FD" w:rsidP="00E21DAD">
            <w:pPr>
              <w:ind w:left="312" w:right="318"/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5812" w:type="dxa"/>
          </w:tcPr>
          <w:p w14:paraId="62A43FF7" w14:textId="61A50E1E" w:rsidR="003045FD" w:rsidRPr="003D128A" w:rsidRDefault="003045FD" w:rsidP="00E2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71.43)</w:t>
            </w:r>
          </w:p>
        </w:tc>
      </w:tr>
      <w:tr w:rsidR="003045FD" w:rsidRPr="003D128A" w14:paraId="79DADBA8" w14:textId="77777777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C144A85" w14:textId="7DA003B7" w:rsidR="003045FD" w:rsidRPr="003D128A" w:rsidRDefault="003045FD" w:rsidP="00E21DAD">
            <w:pPr>
              <w:ind w:left="312" w:right="31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ipolar I disorder with psychotic features</w:t>
            </w:r>
          </w:p>
        </w:tc>
        <w:tc>
          <w:tcPr>
            <w:tcW w:w="5812" w:type="dxa"/>
          </w:tcPr>
          <w:p w14:paraId="017B7F9A" w14:textId="0DEC1C88" w:rsidR="003045FD" w:rsidRPr="003D128A" w:rsidRDefault="003045FD" w:rsidP="00E2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8.57)</w:t>
            </w:r>
          </w:p>
        </w:tc>
      </w:tr>
      <w:tr w:rsidR="00766B8C" w:rsidRPr="003D128A" w14:paraId="3069B220" w14:textId="58FAEF52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C60FA68" w14:textId="77777777" w:rsidR="001A7E05" w:rsidRPr="003D128A" w:rsidRDefault="001A7E05" w:rsidP="00E21D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uster B personality traits or disorder</w:t>
            </w:r>
          </w:p>
        </w:tc>
        <w:tc>
          <w:tcPr>
            <w:tcW w:w="5812" w:type="dxa"/>
          </w:tcPr>
          <w:p w14:paraId="0F73466B" w14:textId="5FDB5F9C" w:rsidR="001A7E05" w:rsidRPr="003D128A" w:rsidRDefault="001A7E05" w:rsidP="00E2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.00)</w:t>
            </w:r>
          </w:p>
        </w:tc>
      </w:tr>
      <w:tr w:rsidR="00766B8C" w:rsidRPr="003D128A" w14:paraId="06716273" w14:textId="1E72D5DA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1E33337" w14:textId="588CCC1F" w:rsidR="001A7E05" w:rsidRPr="003D128A" w:rsidRDefault="001A7E05" w:rsidP="00E21D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nical illness severity-</w:t>
            </w:r>
            <w:proofErr w:type="spellStart"/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GI</w:t>
            </w: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12" w:type="dxa"/>
          </w:tcPr>
          <w:p w14:paraId="6430AAA8" w14:textId="4C545486" w:rsidR="001A7E05" w:rsidRPr="003D128A" w:rsidRDefault="001A7E05" w:rsidP="00E2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 (0.90)</w:t>
            </w:r>
          </w:p>
        </w:tc>
      </w:tr>
      <w:tr w:rsidR="00766B8C" w:rsidRPr="003D128A" w14:paraId="37B993D0" w14:textId="551C0BD2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6DA80A3" w14:textId="35881077" w:rsidR="001A7E05" w:rsidRPr="003D128A" w:rsidRDefault="001A7E05" w:rsidP="00E21D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ocial and Occupational Functioning- </w:t>
            </w:r>
            <w:proofErr w:type="spellStart"/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FAS</w:t>
            </w: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12" w:type="dxa"/>
          </w:tcPr>
          <w:p w14:paraId="4785C328" w14:textId="69F4A1BC" w:rsidR="001A7E05" w:rsidRPr="003D128A" w:rsidRDefault="001A7E05" w:rsidP="00E2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1 (15.12)</w:t>
            </w:r>
          </w:p>
        </w:tc>
      </w:tr>
      <w:tr w:rsidR="00C53A42" w:rsidRPr="003D128A" w14:paraId="76988AA1" w14:textId="77777777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7FF06BB" w14:textId="6847F1F9" w:rsidR="00C53A42" w:rsidRPr="003D128A" w:rsidRDefault="00C53A42" w:rsidP="00C53A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nnabis use disorder</w:t>
            </w:r>
          </w:p>
        </w:tc>
        <w:tc>
          <w:tcPr>
            <w:tcW w:w="5812" w:type="dxa"/>
          </w:tcPr>
          <w:p w14:paraId="3DB22740" w14:textId="4D7F038E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3)</w:t>
            </w:r>
          </w:p>
        </w:tc>
      </w:tr>
      <w:tr w:rsidR="00C53A42" w:rsidRPr="003D128A" w14:paraId="23AC3C13" w14:textId="4E58042C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56857B8" w14:textId="2B1AD498" w:rsidR="00C53A42" w:rsidRPr="003D128A" w:rsidRDefault="00C53A42" w:rsidP="00C53A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5812" w:type="dxa"/>
          </w:tcPr>
          <w:p w14:paraId="6EFA20C8" w14:textId="5FE76F4C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</w:t>
            </w:r>
            <w:proofErr w:type="gramStart"/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14)</w:t>
            </w:r>
            <w:r w:rsidR="001478FD"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53A42" w:rsidRPr="003D128A" w14:paraId="61788085" w14:textId="77777777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7605EEDB" w14:textId="598BA6C8" w:rsidR="00C53A42" w:rsidRPr="003D128A" w:rsidRDefault="00C53A42" w:rsidP="00C53A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mphetamine use disord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5CA92EE2" w14:textId="081BEC83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</w:t>
            </w:r>
            <w:proofErr w:type="gramStart"/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86)</w:t>
            </w:r>
            <w:r w:rsidR="001478FD"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</w:tr>
      <w:tr w:rsidR="00C53A42" w:rsidRPr="003D128A" w14:paraId="7A82BCCD" w14:textId="5E39345F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auto"/>
            </w:tcBorders>
          </w:tcPr>
          <w:p w14:paraId="21765C4C" w14:textId="5DD89F23" w:rsidR="00C53A42" w:rsidRPr="003D128A" w:rsidRDefault="00C53A42" w:rsidP="00C53A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caine use disord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54BF9358" w14:textId="5118F068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</w:t>
            </w:r>
            <w:proofErr w:type="gramStart"/>
            <w:r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7)</w:t>
            </w:r>
            <w:r w:rsidR="001478FD" w:rsidRPr="003D12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  <w:proofErr w:type="gramEnd"/>
          </w:p>
        </w:tc>
      </w:tr>
      <w:tr w:rsidR="00C53A42" w:rsidRPr="003D128A" w14:paraId="43914D26" w14:textId="7AFD4D67" w:rsidTr="00766B8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8E55D" w14:textId="77777777" w:rsidR="00C53A42" w:rsidRPr="003D128A" w:rsidRDefault="00C53A42" w:rsidP="00C53A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icidal ideation at admi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3EA24" w14:textId="3F579AE9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3)</w:t>
            </w:r>
          </w:p>
        </w:tc>
      </w:tr>
      <w:tr w:rsidR="00C53A42" w:rsidRPr="003D128A" w14:paraId="2993526C" w14:textId="31239F4D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7403" w14:textId="77777777" w:rsidR="00C53A42" w:rsidRPr="003D128A" w:rsidRDefault="00C53A42" w:rsidP="00C53A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icide attempt at admission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45C52" w14:textId="55CE35D2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67)</w:t>
            </w:r>
          </w:p>
        </w:tc>
      </w:tr>
      <w:tr w:rsidR="00C53A42" w:rsidRPr="003D128A" w14:paraId="079BCF91" w14:textId="147966B6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DBA46" w14:textId="5F8F58D6" w:rsidR="00C53A42" w:rsidRPr="003D128A" w:rsidRDefault="00C53A42" w:rsidP="00C53A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revious history of suicidal thoughts and </w:t>
            </w:r>
            <w:proofErr w:type="spellStart"/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havio</w:t>
            </w:r>
            <w:r w:rsidR="00173446"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</w:t>
            </w: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FDC61" w14:textId="18B5A881" w:rsidR="00C53A42" w:rsidRPr="003D128A" w:rsidRDefault="00C53A42" w:rsidP="00C53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</w:t>
            </w:r>
          </w:p>
        </w:tc>
      </w:tr>
      <w:tr w:rsidR="00C53A42" w:rsidRPr="003D128A" w14:paraId="0BBAFA4A" w14:textId="368E74C3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A1F9" w14:textId="77777777" w:rsidR="00C53A42" w:rsidRPr="003D128A" w:rsidRDefault="00C53A42" w:rsidP="00C53A42">
            <w:pPr>
              <w:ind w:right="318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deation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0C56C" w14:textId="6563F575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0)</w:t>
            </w:r>
          </w:p>
        </w:tc>
      </w:tr>
      <w:tr w:rsidR="00C53A42" w:rsidRPr="003D128A" w14:paraId="219D8849" w14:textId="4242C94B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08E20" w14:textId="77777777" w:rsidR="00C53A42" w:rsidRPr="003D128A" w:rsidRDefault="00C53A42" w:rsidP="00C53A42">
            <w:pPr>
              <w:ind w:right="318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tempt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936A9" w14:textId="0B741989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.67)</w:t>
            </w:r>
          </w:p>
        </w:tc>
      </w:tr>
      <w:tr w:rsidR="00C53A42" w:rsidRPr="003D128A" w14:paraId="47387DE7" w14:textId="517130C7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E1DD1" w14:textId="7453BAA1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ime to suicide (months; range from 21 days to 46 months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AB8AA" w14:textId="7D2E4DB3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4 (15.41)</w:t>
            </w:r>
          </w:p>
        </w:tc>
      </w:tr>
      <w:tr w:rsidR="00C53A42" w:rsidRPr="003D128A" w14:paraId="0951621B" w14:textId="20D0BCE1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D900F" w14:textId="61FA0E9E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eath by suicide – year 1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5A88" w14:textId="4FBA25D7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.14)</w:t>
            </w:r>
          </w:p>
        </w:tc>
      </w:tr>
      <w:tr w:rsidR="00C53A42" w:rsidRPr="003D128A" w14:paraId="3A67C4E8" w14:textId="05719D64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EEF99" w14:textId="05D4DAB9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ath by suicide – year 2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A84B1" w14:textId="44D76C3A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29)</w:t>
            </w:r>
          </w:p>
        </w:tc>
      </w:tr>
      <w:tr w:rsidR="00C53A42" w:rsidRPr="003D128A" w14:paraId="6E3CA35C" w14:textId="5C9085A3" w:rsidTr="00766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83BFD" w14:textId="1040E4A1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ath by suicide – year 3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20D0F" w14:textId="4D747149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29)</w:t>
            </w:r>
          </w:p>
        </w:tc>
      </w:tr>
      <w:tr w:rsidR="00C53A42" w:rsidRPr="003D128A" w14:paraId="2D24F6DC" w14:textId="1A0F6B4C" w:rsidTr="0076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74D6" w14:textId="337F66E4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ath by suicide – year 4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73F77" w14:textId="15638B83" w:rsidR="00C53A42" w:rsidRPr="003D128A" w:rsidRDefault="00C53A42" w:rsidP="00C53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29)</w:t>
            </w:r>
          </w:p>
        </w:tc>
      </w:tr>
      <w:tr w:rsidR="00C53A42" w:rsidRPr="003D128A" w14:paraId="445A0C84" w14:textId="33C7767E" w:rsidTr="00766B8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FACF2" w14:textId="70C1C8B6" w:rsidR="00C53A42" w:rsidRPr="003D128A" w:rsidRDefault="00C53A42" w:rsidP="00C53A42">
            <w:pPr>
              <w:ind w:right="3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ath by suicide – year 5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AA897" w14:textId="2FBFDED0" w:rsidR="00C53A42" w:rsidRPr="003D128A" w:rsidRDefault="00C53A42" w:rsidP="00C53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</w:tbl>
    <w:p w14:paraId="45234D90" w14:textId="067DEBFC" w:rsidR="00051C1D" w:rsidRPr="003D128A" w:rsidRDefault="001A7E05" w:rsidP="00051C1D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3D1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151E82" w:rsidRPr="003D1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51C1D" w:rsidRPr="003D128A">
        <w:rPr>
          <w:rFonts w:ascii="Times New Roman" w:hAnsi="Times New Roman" w:cs="Times New Roman"/>
          <w:sz w:val="20"/>
          <w:szCs w:val="20"/>
          <w:lang w:val="en-US"/>
        </w:rPr>
        <w:t>Clinical Global Impression Scale</w:t>
      </w:r>
    </w:p>
    <w:p w14:paraId="76635624" w14:textId="63E813EC" w:rsidR="00051C1D" w:rsidRPr="003D128A" w:rsidRDefault="001A7E05" w:rsidP="00051C1D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 w:rsidRPr="003D1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051C1D" w:rsidRPr="003D1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51C1D" w:rsidRPr="003D128A">
        <w:rPr>
          <w:rFonts w:ascii="Times New Roman" w:hAnsi="Times New Roman" w:cs="Times New Roman"/>
          <w:sz w:val="20"/>
          <w:szCs w:val="20"/>
          <w:lang w:val="en-US"/>
        </w:rPr>
        <w:t>Social and Occupational Functioning Assessment Scale</w:t>
      </w:r>
    </w:p>
    <w:p w14:paraId="31985934" w14:textId="56356036" w:rsidR="00C53A42" w:rsidRPr="003D128A" w:rsidRDefault="001478FD" w:rsidP="00051C1D">
      <w:pPr>
        <w:ind w:left="-993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D12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se four patients also ha</w:t>
      </w:r>
      <w:r w:rsidR="00C43A28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 cannabis use disorder </w:t>
      </w:r>
    </w:p>
    <w:p w14:paraId="3487FB4E" w14:textId="489E00C4" w:rsidR="00C53A42" w:rsidRPr="003D128A" w:rsidRDefault="001478FD" w:rsidP="00051C1D">
      <w:pPr>
        <w:ind w:left="-993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D12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se three patients also ha</w:t>
      </w:r>
      <w:r w:rsidR="00C43A28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 cannabis use disorder and an alcohol use disorder</w:t>
      </w:r>
    </w:p>
    <w:p w14:paraId="66386CA6" w14:textId="6864C71B" w:rsidR="00C53A42" w:rsidRPr="006253B0" w:rsidRDefault="001478FD" w:rsidP="00051C1D">
      <w:pPr>
        <w:ind w:left="-993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D128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e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se two patients also ha</w:t>
      </w:r>
      <w:r w:rsidR="00C43A28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="00C53A42" w:rsidRPr="003D12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 cannabis use disorder, an alcohol use disorder and an amphetamine use disorder</w:t>
      </w:r>
    </w:p>
    <w:p w14:paraId="1EF25AEF" w14:textId="77777777" w:rsidR="009763A8" w:rsidRPr="009763A8" w:rsidRDefault="009763A8" w:rsidP="009763A8">
      <w:pPr>
        <w:ind w:left="-993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63A8" w:rsidRPr="009763A8" w:rsidSect="00A84098">
      <w:pgSz w:w="12240" w:h="15840"/>
      <w:pgMar w:top="1440" w:right="108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4C3E"/>
    <w:multiLevelType w:val="hybridMultilevel"/>
    <w:tmpl w:val="F9D05E8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2473D"/>
    <w:multiLevelType w:val="hybridMultilevel"/>
    <w:tmpl w:val="6DD61848"/>
    <w:lvl w:ilvl="0" w:tplc="C97661E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6C49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1474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54FC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7ED4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A4F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A8A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E15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4648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53BA9"/>
    <w:multiLevelType w:val="hybridMultilevel"/>
    <w:tmpl w:val="F81E38A0"/>
    <w:lvl w:ilvl="0" w:tplc="BD447804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66A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30E4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78A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BC81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F6C7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9664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EC5D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2A0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0B65B0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80F0236"/>
    <w:multiLevelType w:val="hybridMultilevel"/>
    <w:tmpl w:val="94F26BA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609F2"/>
    <w:multiLevelType w:val="hybridMultilevel"/>
    <w:tmpl w:val="5FEC3B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643DD"/>
    <w:multiLevelType w:val="hybridMultilevel"/>
    <w:tmpl w:val="B2CCE3F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1D6F13"/>
    <w:multiLevelType w:val="hybridMultilevel"/>
    <w:tmpl w:val="D7600B6C"/>
    <w:lvl w:ilvl="0" w:tplc="785605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684A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5A39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1E42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34A3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EA4A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297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B07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70A7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5A68A7"/>
    <w:multiLevelType w:val="hybridMultilevel"/>
    <w:tmpl w:val="262A907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612AC8"/>
    <w:multiLevelType w:val="hybridMultilevel"/>
    <w:tmpl w:val="A7B8F0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E17E2"/>
    <w:multiLevelType w:val="hybridMultilevel"/>
    <w:tmpl w:val="5D2492A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25652"/>
    <w:multiLevelType w:val="multilevel"/>
    <w:tmpl w:val="990E1DD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F4C5239"/>
    <w:multiLevelType w:val="hybridMultilevel"/>
    <w:tmpl w:val="2076ABB2"/>
    <w:lvl w:ilvl="0" w:tplc="6E821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BEE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AE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7C1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EC2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A0F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B6F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E82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40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C992E66"/>
    <w:multiLevelType w:val="multilevel"/>
    <w:tmpl w:val="992E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DF14412"/>
    <w:multiLevelType w:val="hybridMultilevel"/>
    <w:tmpl w:val="4076659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D0D16"/>
    <w:multiLevelType w:val="hybridMultilevel"/>
    <w:tmpl w:val="6F6AB9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335834">
    <w:abstractNumId w:val="12"/>
  </w:num>
  <w:num w:numId="2" w16cid:durableId="580407242">
    <w:abstractNumId w:val="3"/>
  </w:num>
  <w:num w:numId="3" w16cid:durableId="1554388961">
    <w:abstractNumId w:val="6"/>
  </w:num>
  <w:num w:numId="4" w16cid:durableId="1336808726">
    <w:abstractNumId w:val="4"/>
  </w:num>
  <w:num w:numId="5" w16cid:durableId="1860504673">
    <w:abstractNumId w:val="11"/>
  </w:num>
  <w:num w:numId="6" w16cid:durableId="1477605966">
    <w:abstractNumId w:val="10"/>
  </w:num>
  <w:num w:numId="7" w16cid:durableId="22437298">
    <w:abstractNumId w:val="8"/>
  </w:num>
  <w:num w:numId="8" w16cid:durableId="1363170891">
    <w:abstractNumId w:val="14"/>
  </w:num>
  <w:num w:numId="9" w16cid:durableId="1285774781">
    <w:abstractNumId w:val="9"/>
  </w:num>
  <w:num w:numId="10" w16cid:durableId="629743753">
    <w:abstractNumId w:val="15"/>
  </w:num>
  <w:num w:numId="11" w16cid:durableId="1633905320">
    <w:abstractNumId w:val="13"/>
  </w:num>
  <w:num w:numId="12" w16cid:durableId="1430927069">
    <w:abstractNumId w:val="0"/>
  </w:num>
  <w:num w:numId="13" w16cid:durableId="1935938831">
    <w:abstractNumId w:val="7"/>
  </w:num>
  <w:num w:numId="14" w16cid:durableId="1468085898">
    <w:abstractNumId w:val="2"/>
  </w:num>
  <w:num w:numId="15" w16cid:durableId="2057505437">
    <w:abstractNumId w:val="1"/>
  </w:num>
  <w:num w:numId="16" w16cid:durableId="8049288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9B0"/>
    <w:rsid w:val="00011524"/>
    <w:rsid w:val="00023EEB"/>
    <w:rsid w:val="00031EE4"/>
    <w:rsid w:val="00051C1D"/>
    <w:rsid w:val="0005385B"/>
    <w:rsid w:val="00074980"/>
    <w:rsid w:val="000A2E60"/>
    <w:rsid w:val="000B2DD5"/>
    <w:rsid w:val="000B589C"/>
    <w:rsid w:val="000C2C8F"/>
    <w:rsid w:val="000D23AB"/>
    <w:rsid w:val="000D29A5"/>
    <w:rsid w:val="000D5661"/>
    <w:rsid w:val="000D5909"/>
    <w:rsid w:val="000D78EA"/>
    <w:rsid w:val="000E496A"/>
    <w:rsid w:val="000E793B"/>
    <w:rsid w:val="0010680F"/>
    <w:rsid w:val="00134FBE"/>
    <w:rsid w:val="0013608C"/>
    <w:rsid w:val="00136641"/>
    <w:rsid w:val="00140A0D"/>
    <w:rsid w:val="00140B60"/>
    <w:rsid w:val="001478FD"/>
    <w:rsid w:val="00151E82"/>
    <w:rsid w:val="0015409B"/>
    <w:rsid w:val="0015503D"/>
    <w:rsid w:val="00173446"/>
    <w:rsid w:val="00180EB3"/>
    <w:rsid w:val="001A3B48"/>
    <w:rsid w:val="001A7E05"/>
    <w:rsid w:val="001C78C5"/>
    <w:rsid w:val="001E422D"/>
    <w:rsid w:val="001F137A"/>
    <w:rsid w:val="00217B6C"/>
    <w:rsid w:val="00220AAB"/>
    <w:rsid w:val="00230154"/>
    <w:rsid w:val="002449DC"/>
    <w:rsid w:val="00247B8F"/>
    <w:rsid w:val="002553BC"/>
    <w:rsid w:val="00277FD0"/>
    <w:rsid w:val="00286162"/>
    <w:rsid w:val="00292923"/>
    <w:rsid w:val="002A110A"/>
    <w:rsid w:val="002A3B3E"/>
    <w:rsid w:val="002B290F"/>
    <w:rsid w:val="002E6C6F"/>
    <w:rsid w:val="002F19BE"/>
    <w:rsid w:val="003002D4"/>
    <w:rsid w:val="00301BBA"/>
    <w:rsid w:val="003045FD"/>
    <w:rsid w:val="00337119"/>
    <w:rsid w:val="003378BD"/>
    <w:rsid w:val="00351667"/>
    <w:rsid w:val="003646C7"/>
    <w:rsid w:val="00381355"/>
    <w:rsid w:val="00386B19"/>
    <w:rsid w:val="00387702"/>
    <w:rsid w:val="003877F1"/>
    <w:rsid w:val="003C70F4"/>
    <w:rsid w:val="003D128A"/>
    <w:rsid w:val="003E1647"/>
    <w:rsid w:val="003F6124"/>
    <w:rsid w:val="003F6255"/>
    <w:rsid w:val="004101E6"/>
    <w:rsid w:val="00416081"/>
    <w:rsid w:val="00427C13"/>
    <w:rsid w:val="004315AA"/>
    <w:rsid w:val="00434E5F"/>
    <w:rsid w:val="00467177"/>
    <w:rsid w:val="004816A3"/>
    <w:rsid w:val="0049121F"/>
    <w:rsid w:val="004A2EE5"/>
    <w:rsid w:val="004B31E6"/>
    <w:rsid w:val="004E364A"/>
    <w:rsid w:val="004E47F8"/>
    <w:rsid w:val="004F15BC"/>
    <w:rsid w:val="005038DE"/>
    <w:rsid w:val="00503E06"/>
    <w:rsid w:val="00510044"/>
    <w:rsid w:val="00514EC9"/>
    <w:rsid w:val="0052141B"/>
    <w:rsid w:val="00523D40"/>
    <w:rsid w:val="00547E3B"/>
    <w:rsid w:val="005663A5"/>
    <w:rsid w:val="0057518F"/>
    <w:rsid w:val="005835AE"/>
    <w:rsid w:val="00585BD4"/>
    <w:rsid w:val="005B37C2"/>
    <w:rsid w:val="005C2EF8"/>
    <w:rsid w:val="005C323E"/>
    <w:rsid w:val="005E7CC6"/>
    <w:rsid w:val="00601D24"/>
    <w:rsid w:val="0060574B"/>
    <w:rsid w:val="00624FD6"/>
    <w:rsid w:val="006253B0"/>
    <w:rsid w:val="006279B0"/>
    <w:rsid w:val="00636E62"/>
    <w:rsid w:val="00637EF0"/>
    <w:rsid w:val="00641400"/>
    <w:rsid w:val="00642D97"/>
    <w:rsid w:val="00690FDA"/>
    <w:rsid w:val="006A4315"/>
    <w:rsid w:val="006D05F3"/>
    <w:rsid w:val="006D7A4E"/>
    <w:rsid w:val="006E3942"/>
    <w:rsid w:val="006E663A"/>
    <w:rsid w:val="00741125"/>
    <w:rsid w:val="00766B8C"/>
    <w:rsid w:val="0077698B"/>
    <w:rsid w:val="00786D59"/>
    <w:rsid w:val="007B0A4A"/>
    <w:rsid w:val="007C7983"/>
    <w:rsid w:val="007D50AE"/>
    <w:rsid w:val="007D68FB"/>
    <w:rsid w:val="007E3767"/>
    <w:rsid w:val="00871ECE"/>
    <w:rsid w:val="008727F8"/>
    <w:rsid w:val="00884F64"/>
    <w:rsid w:val="00885FC7"/>
    <w:rsid w:val="00886895"/>
    <w:rsid w:val="008A1D20"/>
    <w:rsid w:val="008A42EF"/>
    <w:rsid w:val="008C475A"/>
    <w:rsid w:val="008E4C33"/>
    <w:rsid w:val="008F2C15"/>
    <w:rsid w:val="00901D5F"/>
    <w:rsid w:val="00932668"/>
    <w:rsid w:val="00953963"/>
    <w:rsid w:val="009610C8"/>
    <w:rsid w:val="00962EB9"/>
    <w:rsid w:val="009650C4"/>
    <w:rsid w:val="009763A8"/>
    <w:rsid w:val="009816DB"/>
    <w:rsid w:val="00990FB1"/>
    <w:rsid w:val="009949DB"/>
    <w:rsid w:val="009A2F43"/>
    <w:rsid w:val="009C3F73"/>
    <w:rsid w:val="009D53B7"/>
    <w:rsid w:val="009E581B"/>
    <w:rsid w:val="00A01BCA"/>
    <w:rsid w:val="00A155C4"/>
    <w:rsid w:val="00A15DB6"/>
    <w:rsid w:val="00A26B12"/>
    <w:rsid w:val="00A27511"/>
    <w:rsid w:val="00A63D9A"/>
    <w:rsid w:val="00A74722"/>
    <w:rsid w:val="00A76EBB"/>
    <w:rsid w:val="00A84098"/>
    <w:rsid w:val="00A926B4"/>
    <w:rsid w:val="00A934FC"/>
    <w:rsid w:val="00AB08E9"/>
    <w:rsid w:val="00AB28F1"/>
    <w:rsid w:val="00AC378E"/>
    <w:rsid w:val="00AD2DA6"/>
    <w:rsid w:val="00B10C0A"/>
    <w:rsid w:val="00B236EC"/>
    <w:rsid w:val="00B26287"/>
    <w:rsid w:val="00B30EA7"/>
    <w:rsid w:val="00B771F5"/>
    <w:rsid w:val="00B87A98"/>
    <w:rsid w:val="00BA62C1"/>
    <w:rsid w:val="00BC3D7A"/>
    <w:rsid w:val="00BF0F3F"/>
    <w:rsid w:val="00BF2C29"/>
    <w:rsid w:val="00C43A28"/>
    <w:rsid w:val="00C5112B"/>
    <w:rsid w:val="00C5231C"/>
    <w:rsid w:val="00C53A42"/>
    <w:rsid w:val="00C640DF"/>
    <w:rsid w:val="00C71804"/>
    <w:rsid w:val="00C802D2"/>
    <w:rsid w:val="00CA1446"/>
    <w:rsid w:val="00CA4AD7"/>
    <w:rsid w:val="00CA66C4"/>
    <w:rsid w:val="00CC125A"/>
    <w:rsid w:val="00D04896"/>
    <w:rsid w:val="00D04A73"/>
    <w:rsid w:val="00D04F94"/>
    <w:rsid w:val="00D1515A"/>
    <w:rsid w:val="00D47348"/>
    <w:rsid w:val="00D531D0"/>
    <w:rsid w:val="00D661CD"/>
    <w:rsid w:val="00D71FAE"/>
    <w:rsid w:val="00D72A9F"/>
    <w:rsid w:val="00DA1D60"/>
    <w:rsid w:val="00DA36CA"/>
    <w:rsid w:val="00DA6025"/>
    <w:rsid w:val="00DE2DFD"/>
    <w:rsid w:val="00DE3659"/>
    <w:rsid w:val="00DE7732"/>
    <w:rsid w:val="00DF15A8"/>
    <w:rsid w:val="00E04A61"/>
    <w:rsid w:val="00E21DAD"/>
    <w:rsid w:val="00E234C7"/>
    <w:rsid w:val="00E469B3"/>
    <w:rsid w:val="00E46D99"/>
    <w:rsid w:val="00E56193"/>
    <w:rsid w:val="00E65610"/>
    <w:rsid w:val="00E9696C"/>
    <w:rsid w:val="00EA5410"/>
    <w:rsid w:val="00EB0C68"/>
    <w:rsid w:val="00EB0E34"/>
    <w:rsid w:val="00ED152B"/>
    <w:rsid w:val="00ED1B89"/>
    <w:rsid w:val="00ED68D4"/>
    <w:rsid w:val="00EE4579"/>
    <w:rsid w:val="00EE6DC0"/>
    <w:rsid w:val="00F32E93"/>
    <w:rsid w:val="00F55CA3"/>
    <w:rsid w:val="00F86793"/>
    <w:rsid w:val="00F877B4"/>
    <w:rsid w:val="00FA4749"/>
    <w:rsid w:val="00FC68BC"/>
    <w:rsid w:val="00FE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B68C"/>
  <w15:chartTrackingRefBased/>
  <w15:docId w15:val="{84A88DDF-6470-6E49-A588-3C17DDFE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6279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79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79B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279B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6279B0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279B0"/>
    <w:rPr>
      <w:color w:val="605E5C"/>
      <w:shd w:val="clear" w:color="auto" w:fill="E1DFDD"/>
    </w:rPr>
  </w:style>
  <w:style w:type="paragraph" w:customStyle="1" w:styleId="Default">
    <w:name w:val="Default"/>
    <w:rsid w:val="006279B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6279B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7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9B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9B0"/>
    <w:pPr>
      <w:ind w:left="720"/>
      <w:contextualSpacing/>
    </w:pPr>
  </w:style>
  <w:style w:type="table" w:styleId="PlainTable2">
    <w:name w:val="Plain Table 2"/>
    <w:basedOn w:val="TableNormal"/>
    <w:uiPriority w:val="42"/>
    <w:rsid w:val="006279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279B0"/>
  </w:style>
  <w:style w:type="character" w:styleId="PlaceholderText">
    <w:name w:val="Placeholder Text"/>
    <w:basedOn w:val="DefaultParagraphFont"/>
    <w:uiPriority w:val="99"/>
    <w:semiHidden/>
    <w:rsid w:val="006279B0"/>
    <w:rPr>
      <w:color w:val="808080"/>
    </w:rPr>
  </w:style>
  <w:style w:type="paragraph" w:styleId="NormalWeb">
    <w:name w:val="Normal (Web)"/>
    <w:basedOn w:val="Normal"/>
    <w:uiPriority w:val="99"/>
    <w:unhideWhenUsed/>
    <w:rsid w:val="006279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paragraph" w:styleId="Footer">
    <w:name w:val="footer"/>
    <w:basedOn w:val="Normal"/>
    <w:link w:val="FooterChar"/>
    <w:uiPriority w:val="99"/>
    <w:unhideWhenUsed/>
    <w:rsid w:val="006279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9B0"/>
  </w:style>
  <w:style w:type="character" w:styleId="PageNumber">
    <w:name w:val="page number"/>
    <w:basedOn w:val="DefaultParagraphFont"/>
    <w:uiPriority w:val="99"/>
    <w:semiHidden/>
    <w:unhideWhenUsed/>
    <w:rsid w:val="006279B0"/>
  </w:style>
  <w:style w:type="paragraph" w:styleId="BalloonText">
    <w:name w:val="Balloon Text"/>
    <w:basedOn w:val="Normal"/>
    <w:link w:val="BalloonTextChar"/>
    <w:uiPriority w:val="99"/>
    <w:semiHidden/>
    <w:unhideWhenUsed/>
    <w:rsid w:val="004B31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Sicotte</dc:creator>
  <cp:keywords/>
  <dc:description/>
  <cp:lastModifiedBy>rdserver1</cp:lastModifiedBy>
  <cp:revision>12</cp:revision>
  <dcterms:created xsi:type="dcterms:W3CDTF">2022-10-03T16:57:00Z</dcterms:created>
  <dcterms:modified xsi:type="dcterms:W3CDTF">2023-04-17T04:18:00Z</dcterms:modified>
</cp:coreProperties>
</file>